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45F1BE" w14:textId="425BE8E1" w:rsidR="00F97D4C" w:rsidRPr="0010136B" w:rsidRDefault="00F97D4C" w:rsidP="00F97D4C">
      <w:pPr>
        <w:spacing w:after="10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b/>
          <w:bCs/>
          <w:sz w:val="36"/>
          <w:szCs w:val="36"/>
          <w:lang w:val="en-GB" w:eastAsia="en-GB"/>
        </w:rPr>
        <w:t xml:space="preserve">Supporting information – Table </w:t>
      </w:r>
      <w:r w:rsidR="00CE4003">
        <w:rPr>
          <w:rFonts w:ascii="Times New Roman" w:eastAsia="Times New Roman" w:hAnsi="Times New Roman" w:cs="Times New Roman"/>
          <w:b/>
          <w:bCs/>
          <w:sz w:val="36"/>
          <w:szCs w:val="36"/>
          <w:lang w:val="en-GB" w:eastAsia="en-GB"/>
        </w:rPr>
        <w:t>S</w:t>
      </w:r>
      <w:r>
        <w:rPr>
          <w:rFonts w:ascii="Times New Roman" w:eastAsia="Times New Roman" w:hAnsi="Times New Roman" w:cs="Times New Roman"/>
          <w:b/>
          <w:bCs/>
          <w:sz w:val="36"/>
          <w:szCs w:val="36"/>
          <w:lang w:val="en-GB" w:eastAsia="en-GB"/>
        </w:rPr>
        <w:t>2</w:t>
      </w:r>
    </w:p>
    <w:p w14:paraId="49E47FFE" w14:textId="77777777" w:rsidR="00751118" w:rsidRDefault="00751118" w:rsidP="008C626B">
      <w:pPr>
        <w:spacing w:after="100" w:line="36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</w:pPr>
    </w:p>
    <w:p w14:paraId="39164E0E" w14:textId="5D35A657" w:rsidR="000F0977" w:rsidRDefault="004A488F" w:rsidP="004A488F">
      <w:pPr>
        <w:spacing w:after="10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 xml:space="preserve">Table </w:t>
      </w:r>
      <w:r w:rsidR="00CE4003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>S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>2</w:t>
      </w:r>
      <w:r w:rsidRPr="00514CBA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: Number of 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roadkill</w:t>
      </w:r>
      <w:r w:rsidRPr="00514CBA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recorded 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yearly per district, by the PWD, </w:t>
      </w:r>
      <w:r w:rsidRPr="00514CBA">
        <w:rPr>
          <w:rFonts w:ascii="Times New Roman" w:eastAsia="Times New Roman" w:hAnsi="Times New Roman" w:cs="Times New Roman"/>
          <w:sz w:val="24"/>
          <w:szCs w:val="24"/>
          <w:lang w:val="en-GB"/>
        </w:rPr>
        <w:t>during the 10-year period (2013-2022).</w:t>
      </w:r>
    </w:p>
    <w:tbl>
      <w:tblPr>
        <w:tblW w:w="7597" w:type="dxa"/>
        <w:tblLook w:val="04A0" w:firstRow="1" w:lastRow="0" w:firstColumn="1" w:lastColumn="0" w:noHBand="0" w:noVBand="1"/>
      </w:tblPr>
      <w:tblGrid>
        <w:gridCol w:w="993"/>
        <w:gridCol w:w="1042"/>
        <w:gridCol w:w="1060"/>
        <w:gridCol w:w="1030"/>
        <w:gridCol w:w="1030"/>
        <w:gridCol w:w="1262"/>
        <w:gridCol w:w="1180"/>
      </w:tblGrid>
      <w:tr w:rsidR="004A488F" w:rsidRPr="004A488F" w14:paraId="377B3CB9" w14:textId="77777777" w:rsidTr="004A488F">
        <w:trPr>
          <w:trHeight w:val="300"/>
        </w:trPr>
        <w:tc>
          <w:tcPr>
            <w:tcW w:w="993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4C22CD0" w14:textId="3D37685C" w:rsidR="004A488F" w:rsidRPr="004A488F" w:rsidRDefault="004A488F" w:rsidP="004A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Year</w:t>
            </w:r>
          </w:p>
        </w:tc>
        <w:tc>
          <w:tcPr>
            <w:tcW w:w="104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F27CD89" w14:textId="77777777" w:rsidR="004A488F" w:rsidRPr="004A488F" w:rsidRDefault="004A488F" w:rsidP="004A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AF973E2" w14:textId="77777777" w:rsidR="004A488F" w:rsidRPr="004A488F" w:rsidRDefault="004A488F" w:rsidP="004A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2236E1D" w14:textId="6B5E6F45" w:rsidR="004A488F" w:rsidRPr="004A488F" w:rsidRDefault="004A488F" w:rsidP="004A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4A488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Districts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ADC4852" w14:textId="77777777" w:rsidR="004A488F" w:rsidRPr="004A488F" w:rsidRDefault="004A488F" w:rsidP="004A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6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483DF291" w14:textId="007211F0" w:rsidR="004A488F" w:rsidRPr="004A488F" w:rsidRDefault="004A488F" w:rsidP="004A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8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3B525E2" w14:textId="5F690DBD" w:rsidR="004A488F" w:rsidRPr="004A488F" w:rsidRDefault="004A488F" w:rsidP="004A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4A488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Total</w:t>
            </w:r>
          </w:p>
        </w:tc>
      </w:tr>
      <w:tr w:rsidR="004A488F" w:rsidRPr="004A488F" w14:paraId="0D6D5C08" w14:textId="77777777" w:rsidTr="004A488F">
        <w:trPr>
          <w:trHeight w:val="300"/>
        </w:trPr>
        <w:tc>
          <w:tcPr>
            <w:tcW w:w="993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53C839A" w14:textId="3B3D6423" w:rsidR="004A488F" w:rsidRPr="004A488F" w:rsidRDefault="004A488F" w:rsidP="004A48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04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62F453F" w14:textId="149DA07E" w:rsidR="004A488F" w:rsidRPr="004A488F" w:rsidRDefault="004A488F" w:rsidP="004A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4A488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Nicosia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2A4EC39" w14:textId="4268A178" w:rsidR="004A488F" w:rsidRPr="004A488F" w:rsidRDefault="004A488F" w:rsidP="004A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4A488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Limassol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5328389" w14:textId="20DF88B4" w:rsidR="004A488F" w:rsidRPr="004A488F" w:rsidRDefault="004A488F" w:rsidP="004A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proofErr w:type="spellStart"/>
            <w:r w:rsidRPr="004A488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Larnaca</w:t>
            </w:r>
            <w:proofErr w:type="spellEnd"/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637D94C" w14:textId="331B3840" w:rsidR="004A488F" w:rsidRPr="004A488F" w:rsidRDefault="004A488F" w:rsidP="004A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proofErr w:type="spellStart"/>
            <w:r w:rsidRPr="004A488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Pafos</w:t>
            </w:r>
            <w:proofErr w:type="spellEnd"/>
          </w:p>
        </w:tc>
        <w:tc>
          <w:tcPr>
            <w:tcW w:w="126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D915C2C" w14:textId="7679ABEB" w:rsidR="004A488F" w:rsidRPr="004A488F" w:rsidRDefault="004A488F" w:rsidP="004A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4A488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Famagusta</w:t>
            </w:r>
          </w:p>
        </w:tc>
        <w:tc>
          <w:tcPr>
            <w:tcW w:w="1180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BB3D7E0" w14:textId="7FC26351" w:rsidR="004A488F" w:rsidRPr="004A488F" w:rsidRDefault="004A488F" w:rsidP="004A48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</w:tr>
      <w:tr w:rsidR="004A488F" w:rsidRPr="004A488F" w14:paraId="0D9D0C36" w14:textId="77777777" w:rsidTr="004A488F">
        <w:trPr>
          <w:trHeight w:val="300"/>
        </w:trPr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06677" w14:textId="77777777" w:rsidR="004A488F" w:rsidRPr="004A488F" w:rsidRDefault="004A488F" w:rsidP="004A48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A48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013</w:t>
            </w:r>
          </w:p>
        </w:tc>
        <w:tc>
          <w:tcPr>
            <w:tcW w:w="1042" w:type="dxa"/>
            <w:tcBorders>
              <w:top w:val="single" w:sz="4" w:space="0" w:color="auto"/>
            </w:tcBorders>
            <w:vAlign w:val="bottom"/>
          </w:tcPr>
          <w:p w14:paraId="718D2F60" w14:textId="7E22CCB3" w:rsidR="004A488F" w:rsidRPr="004A488F" w:rsidRDefault="004A488F" w:rsidP="004A488F">
            <w:pPr>
              <w:spacing w:after="0" w:line="240" w:lineRule="auto"/>
              <w:ind w:left="-112" w:right="83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A48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82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vAlign w:val="bottom"/>
          </w:tcPr>
          <w:p w14:paraId="7DD94EBB" w14:textId="77777777" w:rsidR="004A488F" w:rsidRPr="004A488F" w:rsidRDefault="004A488F" w:rsidP="004A488F">
            <w:pPr>
              <w:spacing w:after="0" w:line="240" w:lineRule="auto"/>
              <w:ind w:left="-112" w:right="83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030" w:type="dxa"/>
            <w:tcBorders>
              <w:top w:val="single" w:sz="4" w:space="0" w:color="auto"/>
            </w:tcBorders>
            <w:vAlign w:val="bottom"/>
          </w:tcPr>
          <w:p w14:paraId="00141A88" w14:textId="77777777" w:rsidR="004A488F" w:rsidRPr="004A488F" w:rsidRDefault="004A488F" w:rsidP="004A488F">
            <w:pPr>
              <w:spacing w:after="0" w:line="240" w:lineRule="auto"/>
              <w:ind w:left="-112" w:right="83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030" w:type="dxa"/>
            <w:tcBorders>
              <w:top w:val="single" w:sz="4" w:space="0" w:color="auto"/>
            </w:tcBorders>
            <w:vAlign w:val="bottom"/>
          </w:tcPr>
          <w:p w14:paraId="0B00D164" w14:textId="77777777" w:rsidR="004A488F" w:rsidRPr="004A488F" w:rsidRDefault="004A488F" w:rsidP="004A488F">
            <w:pPr>
              <w:spacing w:after="0" w:line="240" w:lineRule="auto"/>
              <w:ind w:left="-112" w:right="83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6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7A89D" w14:textId="0D5FB7AD" w:rsidR="004A488F" w:rsidRPr="004A488F" w:rsidRDefault="004A488F" w:rsidP="004A488F">
            <w:pPr>
              <w:spacing w:after="0" w:line="240" w:lineRule="auto"/>
              <w:ind w:left="-112" w:right="83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A2D6A" w14:textId="77777777" w:rsidR="004A488F" w:rsidRPr="004A488F" w:rsidRDefault="004A488F" w:rsidP="004A488F">
            <w:pPr>
              <w:spacing w:after="0" w:line="240" w:lineRule="auto"/>
              <w:ind w:left="-112" w:right="83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A48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82</w:t>
            </w:r>
          </w:p>
        </w:tc>
      </w:tr>
      <w:tr w:rsidR="004A488F" w:rsidRPr="004A488F" w14:paraId="1E86A603" w14:textId="77777777" w:rsidTr="004A488F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CEA18C8" w14:textId="77777777" w:rsidR="004A488F" w:rsidRPr="004A488F" w:rsidRDefault="004A488F" w:rsidP="004A48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A48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014</w:t>
            </w:r>
          </w:p>
        </w:tc>
        <w:tc>
          <w:tcPr>
            <w:tcW w:w="1042" w:type="dxa"/>
            <w:vAlign w:val="bottom"/>
          </w:tcPr>
          <w:p w14:paraId="772DE702" w14:textId="1813E172" w:rsidR="004A488F" w:rsidRPr="004A488F" w:rsidRDefault="004A488F" w:rsidP="004A488F">
            <w:pPr>
              <w:spacing w:after="0" w:line="240" w:lineRule="auto"/>
              <w:ind w:left="-112" w:right="83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A48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99</w:t>
            </w:r>
          </w:p>
        </w:tc>
        <w:tc>
          <w:tcPr>
            <w:tcW w:w="1060" w:type="dxa"/>
            <w:vAlign w:val="bottom"/>
          </w:tcPr>
          <w:p w14:paraId="7F792363" w14:textId="43073F7A" w:rsidR="004A488F" w:rsidRPr="004A488F" w:rsidRDefault="004A488F" w:rsidP="004A488F">
            <w:pPr>
              <w:spacing w:after="0" w:line="240" w:lineRule="auto"/>
              <w:ind w:left="-112" w:right="83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A48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1</w:t>
            </w:r>
          </w:p>
        </w:tc>
        <w:tc>
          <w:tcPr>
            <w:tcW w:w="1030" w:type="dxa"/>
            <w:vAlign w:val="bottom"/>
          </w:tcPr>
          <w:p w14:paraId="29CF78AD" w14:textId="3A8C24C0" w:rsidR="004A488F" w:rsidRPr="004A488F" w:rsidRDefault="004A488F" w:rsidP="004A488F">
            <w:pPr>
              <w:spacing w:after="0" w:line="240" w:lineRule="auto"/>
              <w:ind w:left="-112" w:right="83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A48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0</w:t>
            </w:r>
          </w:p>
        </w:tc>
        <w:tc>
          <w:tcPr>
            <w:tcW w:w="1030" w:type="dxa"/>
            <w:vAlign w:val="bottom"/>
          </w:tcPr>
          <w:p w14:paraId="3DCC1502" w14:textId="77777777" w:rsidR="004A488F" w:rsidRPr="004A488F" w:rsidRDefault="004A488F" w:rsidP="004A488F">
            <w:pPr>
              <w:spacing w:after="0" w:line="240" w:lineRule="auto"/>
              <w:ind w:left="-112" w:right="83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1BC58E18" w14:textId="69875547" w:rsidR="004A488F" w:rsidRPr="004A488F" w:rsidRDefault="004A488F" w:rsidP="004A488F">
            <w:pPr>
              <w:spacing w:after="0" w:line="240" w:lineRule="auto"/>
              <w:ind w:left="-112" w:right="83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A48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1970FC2A" w14:textId="77777777" w:rsidR="004A488F" w:rsidRPr="004A488F" w:rsidRDefault="004A488F" w:rsidP="004A488F">
            <w:pPr>
              <w:spacing w:after="0" w:line="240" w:lineRule="auto"/>
              <w:ind w:left="-112" w:right="83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A48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35</w:t>
            </w:r>
          </w:p>
        </w:tc>
      </w:tr>
      <w:tr w:rsidR="004A488F" w:rsidRPr="004A488F" w14:paraId="25B636DA" w14:textId="77777777" w:rsidTr="004A488F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E9B70E5" w14:textId="77777777" w:rsidR="004A488F" w:rsidRPr="004A488F" w:rsidRDefault="004A488F" w:rsidP="004A48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A48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015</w:t>
            </w:r>
          </w:p>
        </w:tc>
        <w:tc>
          <w:tcPr>
            <w:tcW w:w="1042" w:type="dxa"/>
            <w:vAlign w:val="bottom"/>
          </w:tcPr>
          <w:p w14:paraId="392D0869" w14:textId="4DBC93FA" w:rsidR="004A488F" w:rsidRPr="004A488F" w:rsidRDefault="004A488F" w:rsidP="004A488F">
            <w:pPr>
              <w:spacing w:after="0" w:line="240" w:lineRule="auto"/>
              <w:ind w:left="-112" w:right="83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A48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14</w:t>
            </w:r>
          </w:p>
        </w:tc>
        <w:tc>
          <w:tcPr>
            <w:tcW w:w="1060" w:type="dxa"/>
            <w:vAlign w:val="bottom"/>
          </w:tcPr>
          <w:p w14:paraId="38299978" w14:textId="081AFEB8" w:rsidR="004A488F" w:rsidRPr="004A488F" w:rsidRDefault="004A488F" w:rsidP="004A488F">
            <w:pPr>
              <w:spacing w:after="0" w:line="240" w:lineRule="auto"/>
              <w:ind w:left="-112" w:right="83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A48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6</w:t>
            </w:r>
          </w:p>
        </w:tc>
        <w:tc>
          <w:tcPr>
            <w:tcW w:w="1030" w:type="dxa"/>
            <w:vAlign w:val="bottom"/>
          </w:tcPr>
          <w:p w14:paraId="3F526C4D" w14:textId="2D6ABEE8" w:rsidR="004A488F" w:rsidRPr="004A488F" w:rsidRDefault="004A488F" w:rsidP="004A488F">
            <w:pPr>
              <w:spacing w:after="0" w:line="240" w:lineRule="auto"/>
              <w:ind w:left="-112" w:right="83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A48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5</w:t>
            </w:r>
          </w:p>
        </w:tc>
        <w:tc>
          <w:tcPr>
            <w:tcW w:w="1030" w:type="dxa"/>
            <w:vAlign w:val="bottom"/>
          </w:tcPr>
          <w:p w14:paraId="3CE66762" w14:textId="77777777" w:rsidR="004A488F" w:rsidRPr="004A488F" w:rsidRDefault="004A488F" w:rsidP="004A488F">
            <w:pPr>
              <w:spacing w:after="0" w:line="240" w:lineRule="auto"/>
              <w:ind w:left="-112" w:right="83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1C46D6B0" w14:textId="1FDC576A" w:rsidR="004A488F" w:rsidRPr="004A488F" w:rsidRDefault="004A488F" w:rsidP="004A488F">
            <w:pPr>
              <w:spacing w:after="0" w:line="240" w:lineRule="auto"/>
              <w:ind w:left="-112" w:right="83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14193295" w14:textId="77777777" w:rsidR="004A488F" w:rsidRPr="004A488F" w:rsidRDefault="004A488F" w:rsidP="004A488F">
            <w:pPr>
              <w:spacing w:after="0" w:line="240" w:lineRule="auto"/>
              <w:ind w:left="-112" w:right="83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A48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55</w:t>
            </w:r>
          </w:p>
        </w:tc>
      </w:tr>
      <w:tr w:rsidR="004A488F" w:rsidRPr="004A488F" w14:paraId="1010E4F5" w14:textId="77777777" w:rsidTr="004A488F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A630FED" w14:textId="77777777" w:rsidR="004A488F" w:rsidRPr="004A488F" w:rsidRDefault="004A488F" w:rsidP="004A48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A48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016</w:t>
            </w:r>
          </w:p>
        </w:tc>
        <w:tc>
          <w:tcPr>
            <w:tcW w:w="1042" w:type="dxa"/>
            <w:vAlign w:val="bottom"/>
          </w:tcPr>
          <w:p w14:paraId="4DF31E59" w14:textId="5685B530" w:rsidR="004A488F" w:rsidRPr="004A488F" w:rsidRDefault="004A488F" w:rsidP="004A488F">
            <w:pPr>
              <w:spacing w:after="0" w:line="240" w:lineRule="auto"/>
              <w:ind w:left="-112" w:right="83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A48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34</w:t>
            </w:r>
          </w:p>
        </w:tc>
        <w:tc>
          <w:tcPr>
            <w:tcW w:w="1060" w:type="dxa"/>
            <w:vAlign w:val="bottom"/>
          </w:tcPr>
          <w:p w14:paraId="7DDD9DE2" w14:textId="0EAA92B1" w:rsidR="004A488F" w:rsidRPr="004A488F" w:rsidRDefault="004A488F" w:rsidP="004A488F">
            <w:pPr>
              <w:spacing w:after="0" w:line="240" w:lineRule="auto"/>
              <w:ind w:left="-112" w:right="83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A48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5</w:t>
            </w:r>
          </w:p>
        </w:tc>
        <w:tc>
          <w:tcPr>
            <w:tcW w:w="1030" w:type="dxa"/>
            <w:vAlign w:val="bottom"/>
          </w:tcPr>
          <w:p w14:paraId="382F7499" w14:textId="732A85FF" w:rsidR="004A488F" w:rsidRPr="004A488F" w:rsidRDefault="004A488F" w:rsidP="004A488F">
            <w:pPr>
              <w:spacing w:after="0" w:line="240" w:lineRule="auto"/>
              <w:ind w:left="-112" w:right="83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A48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52</w:t>
            </w:r>
          </w:p>
        </w:tc>
        <w:tc>
          <w:tcPr>
            <w:tcW w:w="1030" w:type="dxa"/>
            <w:vAlign w:val="bottom"/>
          </w:tcPr>
          <w:p w14:paraId="502C904A" w14:textId="77777777" w:rsidR="004A488F" w:rsidRPr="004A488F" w:rsidRDefault="004A488F" w:rsidP="004A488F">
            <w:pPr>
              <w:spacing w:after="0" w:line="240" w:lineRule="auto"/>
              <w:ind w:left="-112" w:right="83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2566E2EC" w14:textId="4C63DFEA" w:rsidR="004A488F" w:rsidRPr="004A488F" w:rsidRDefault="004A488F" w:rsidP="004A488F">
            <w:pPr>
              <w:spacing w:after="0" w:line="240" w:lineRule="auto"/>
              <w:ind w:left="-112" w:right="83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A48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4040C6A1" w14:textId="77777777" w:rsidR="004A488F" w:rsidRPr="004A488F" w:rsidRDefault="004A488F" w:rsidP="004A488F">
            <w:pPr>
              <w:spacing w:after="0" w:line="240" w:lineRule="auto"/>
              <w:ind w:left="-112" w:right="83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A48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13</w:t>
            </w:r>
          </w:p>
        </w:tc>
      </w:tr>
      <w:tr w:rsidR="004A488F" w:rsidRPr="004A488F" w14:paraId="63D9C63D" w14:textId="77777777" w:rsidTr="004A488F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32C5601" w14:textId="77777777" w:rsidR="004A488F" w:rsidRPr="004A488F" w:rsidRDefault="004A488F" w:rsidP="004A48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A48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017</w:t>
            </w:r>
          </w:p>
        </w:tc>
        <w:tc>
          <w:tcPr>
            <w:tcW w:w="1042" w:type="dxa"/>
            <w:vAlign w:val="bottom"/>
          </w:tcPr>
          <w:p w14:paraId="6A4C4151" w14:textId="6284C455" w:rsidR="004A488F" w:rsidRPr="004A488F" w:rsidRDefault="004A488F" w:rsidP="004A488F">
            <w:pPr>
              <w:spacing w:after="0" w:line="240" w:lineRule="auto"/>
              <w:ind w:left="-112" w:right="83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A48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63</w:t>
            </w:r>
          </w:p>
        </w:tc>
        <w:tc>
          <w:tcPr>
            <w:tcW w:w="1060" w:type="dxa"/>
            <w:vAlign w:val="bottom"/>
          </w:tcPr>
          <w:p w14:paraId="0058EB67" w14:textId="40CA4C78" w:rsidR="004A488F" w:rsidRPr="004A488F" w:rsidRDefault="004A488F" w:rsidP="004A488F">
            <w:pPr>
              <w:spacing w:after="0" w:line="240" w:lineRule="auto"/>
              <w:ind w:left="-112" w:right="83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A48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0</w:t>
            </w:r>
          </w:p>
        </w:tc>
        <w:tc>
          <w:tcPr>
            <w:tcW w:w="1030" w:type="dxa"/>
            <w:vAlign w:val="bottom"/>
          </w:tcPr>
          <w:p w14:paraId="74A40CE9" w14:textId="41637EEC" w:rsidR="004A488F" w:rsidRPr="004A488F" w:rsidRDefault="004A488F" w:rsidP="004A488F">
            <w:pPr>
              <w:spacing w:after="0" w:line="240" w:lineRule="auto"/>
              <w:ind w:left="-112" w:right="83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A48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44</w:t>
            </w:r>
          </w:p>
        </w:tc>
        <w:tc>
          <w:tcPr>
            <w:tcW w:w="1030" w:type="dxa"/>
            <w:vAlign w:val="bottom"/>
          </w:tcPr>
          <w:p w14:paraId="49DEC9D8" w14:textId="3649AF64" w:rsidR="004A488F" w:rsidRPr="004A488F" w:rsidRDefault="004A488F" w:rsidP="004A488F">
            <w:pPr>
              <w:spacing w:after="0" w:line="240" w:lineRule="auto"/>
              <w:ind w:left="-112" w:right="83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A48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5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06EC5DC0" w14:textId="32B9E8D6" w:rsidR="004A488F" w:rsidRPr="004A488F" w:rsidRDefault="004A488F" w:rsidP="004A488F">
            <w:pPr>
              <w:spacing w:after="0" w:line="240" w:lineRule="auto"/>
              <w:ind w:left="-112" w:right="83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A48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4F46A2A0" w14:textId="77777777" w:rsidR="004A488F" w:rsidRPr="004A488F" w:rsidRDefault="004A488F" w:rsidP="004A488F">
            <w:pPr>
              <w:spacing w:after="0" w:line="240" w:lineRule="auto"/>
              <w:ind w:left="-112" w:right="83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A48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43</w:t>
            </w:r>
          </w:p>
        </w:tc>
      </w:tr>
      <w:tr w:rsidR="004A488F" w:rsidRPr="004A488F" w14:paraId="0FBE255B" w14:textId="77777777" w:rsidTr="004A488F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4970480" w14:textId="77777777" w:rsidR="004A488F" w:rsidRPr="004A488F" w:rsidRDefault="004A488F" w:rsidP="004A48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A48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018</w:t>
            </w:r>
          </w:p>
        </w:tc>
        <w:tc>
          <w:tcPr>
            <w:tcW w:w="1042" w:type="dxa"/>
            <w:vAlign w:val="bottom"/>
          </w:tcPr>
          <w:p w14:paraId="6DBF7B65" w14:textId="1A6CDF2D" w:rsidR="004A488F" w:rsidRPr="004A488F" w:rsidRDefault="004A488F" w:rsidP="004A488F">
            <w:pPr>
              <w:spacing w:after="0" w:line="240" w:lineRule="auto"/>
              <w:ind w:left="-112" w:right="83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A48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0</w:t>
            </w:r>
          </w:p>
        </w:tc>
        <w:tc>
          <w:tcPr>
            <w:tcW w:w="1060" w:type="dxa"/>
            <w:vAlign w:val="bottom"/>
          </w:tcPr>
          <w:p w14:paraId="63191079" w14:textId="2BE46BF7" w:rsidR="004A488F" w:rsidRPr="004A488F" w:rsidRDefault="004A488F" w:rsidP="004A488F">
            <w:pPr>
              <w:spacing w:after="0" w:line="240" w:lineRule="auto"/>
              <w:ind w:left="-112" w:right="83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A48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1</w:t>
            </w:r>
          </w:p>
        </w:tc>
        <w:tc>
          <w:tcPr>
            <w:tcW w:w="1030" w:type="dxa"/>
            <w:vAlign w:val="bottom"/>
          </w:tcPr>
          <w:p w14:paraId="3A5D2E39" w14:textId="2109042B" w:rsidR="004A488F" w:rsidRPr="004A488F" w:rsidRDefault="004A488F" w:rsidP="004A488F">
            <w:pPr>
              <w:spacing w:after="0" w:line="240" w:lineRule="auto"/>
              <w:ind w:left="-112" w:right="83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A48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2</w:t>
            </w:r>
          </w:p>
        </w:tc>
        <w:tc>
          <w:tcPr>
            <w:tcW w:w="1030" w:type="dxa"/>
            <w:vAlign w:val="bottom"/>
          </w:tcPr>
          <w:p w14:paraId="22E488D6" w14:textId="43DA5563" w:rsidR="004A488F" w:rsidRPr="004A488F" w:rsidRDefault="004A488F" w:rsidP="004A488F">
            <w:pPr>
              <w:spacing w:after="0" w:line="240" w:lineRule="auto"/>
              <w:ind w:left="-112" w:right="83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A48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2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20948362" w14:textId="50D51577" w:rsidR="004A488F" w:rsidRPr="004A488F" w:rsidRDefault="004A488F" w:rsidP="004A488F">
            <w:pPr>
              <w:spacing w:after="0" w:line="240" w:lineRule="auto"/>
              <w:ind w:left="-112" w:right="83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A48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301AD084" w14:textId="77777777" w:rsidR="004A488F" w:rsidRPr="004A488F" w:rsidRDefault="004A488F" w:rsidP="004A488F">
            <w:pPr>
              <w:spacing w:after="0" w:line="240" w:lineRule="auto"/>
              <w:ind w:left="-112" w:right="83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A48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68</w:t>
            </w:r>
          </w:p>
        </w:tc>
      </w:tr>
      <w:tr w:rsidR="004A488F" w:rsidRPr="004A488F" w14:paraId="67015AA7" w14:textId="77777777" w:rsidTr="004A488F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CABDFE4" w14:textId="77777777" w:rsidR="004A488F" w:rsidRPr="004A488F" w:rsidRDefault="004A488F" w:rsidP="004A48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A48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019</w:t>
            </w:r>
          </w:p>
        </w:tc>
        <w:tc>
          <w:tcPr>
            <w:tcW w:w="1042" w:type="dxa"/>
            <w:vAlign w:val="bottom"/>
          </w:tcPr>
          <w:p w14:paraId="6F0496A9" w14:textId="77777777" w:rsidR="004A488F" w:rsidRPr="004A488F" w:rsidRDefault="004A488F" w:rsidP="004A488F">
            <w:pPr>
              <w:spacing w:after="0" w:line="240" w:lineRule="auto"/>
              <w:ind w:left="-112" w:right="83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060" w:type="dxa"/>
            <w:vAlign w:val="bottom"/>
          </w:tcPr>
          <w:p w14:paraId="5184BC3E" w14:textId="750EAA6F" w:rsidR="004A488F" w:rsidRPr="004A488F" w:rsidRDefault="004A488F" w:rsidP="004A488F">
            <w:pPr>
              <w:spacing w:after="0" w:line="240" w:lineRule="auto"/>
              <w:ind w:left="-112" w:right="83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A48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1</w:t>
            </w:r>
          </w:p>
        </w:tc>
        <w:tc>
          <w:tcPr>
            <w:tcW w:w="1030" w:type="dxa"/>
            <w:vAlign w:val="bottom"/>
          </w:tcPr>
          <w:p w14:paraId="0D7CAE71" w14:textId="71F1B6B1" w:rsidR="004A488F" w:rsidRPr="004A488F" w:rsidRDefault="004A488F" w:rsidP="004A488F">
            <w:pPr>
              <w:spacing w:after="0" w:line="240" w:lineRule="auto"/>
              <w:ind w:left="-112" w:right="83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A48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2</w:t>
            </w:r>
          </w:p>
        </w:tc>
        <w:tc>
          <w:tcPr>
            <w:tcW w:w="1030" w:type="dxa"/>
            <w:vAlign w:val="bottom"/>
          </w:tcPr>
          <w:p w14:paraId="3A97EA88" w14:textId="2A0A8A70" w:rsidR="004A488F" w:rsidRPr="004A488F" w:rsidRDefault="004A488F" w:rsidP="004A488F">
            <w:pPr>
              <w:spacing w:after="0" w:line="240" w:lineRule="auto"/>
              <w:ind w:left="-112" w:right="83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A48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38B8DA69" w14:textId="770EA7EC" w:rsidR="004A488F" w:rsidRPr="004A488F" w:rsidRDefault="004A488F" w:rsidP="004A488F">
            <w:pPr>
              <w:spacing w:after="0" w:line="240" w:lineRule="auto"/>
              <w:ind w:left="-112" w:right="83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A48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123DC6D3" w14:textId="77777777" w:rsidR="004A488F" w:rsidRPr="004A488F" w:rsidRDefault="004A488F" w:rsidP="004A488F">
            <w:pPr>
              <w:spacing w:after="0" w:line="240" w:lineRule="auto"/>
              <w:ind w:left="-112" w:right="83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A48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50</w:t>
            </w:r>
          </w:p>
        </w:tc>
      </w:tr>
      <w:tr w:rsidR="004A488F" w:rsidRPr="004A488F" w14:paraId="3EDEB59C" w14:textId="77777777" w:rsidTr="004A488F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9FF95E1" w14:textId="77777777" w:rsidR="004A488F" w:rsidRPr="004A488F" w:rsidRDefault="004A488F" w:rsidP="004A48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A48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020</w:t>
            </w:r>
          </w:p>
        </w:tc>
        <w:tc>
          <w:tcPr>
            <w:tcW w:w="1042" w:type="dxa"/>
            <w:vAlign w:val="bottom"/>
          </w:tcPr>
          <w:p w14:paraId="1E525C92" w14:textId="5DBA8335" w:rsidR="004A488F" w:rsidRPr="004A488F" w:rsidRDefault="004A488F" w:rsidP="004A488F">
            <w:pPr>
              <w:spacing w:after="0" w:line="240" w:lineRule="auto"/>
              <w:ind w:left="-112" w:right="83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A48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0</w:t>
            </w:r>
          </w:p>
        </w:tc>
        <w:tc>
          <w:tcPr>
            <w:tcW w:w="1060" w:type="dxa"/>
            <w:vAlign w:val="bottom"/>
          </w:tcPr>
          <w:p w14:paraId="7F5EF301" w14:textId="4EAD5E02" w:rsidR="004A488F" w:rsidRPr="004A488F" w:rsidRDefault="004A488F" w:rsidP="004A488F">
            <w:pPr>
              <w:spacing w:after="0" w:line="240" w:lineRule="auto"/>
              <w:ind w:left="-112" w:right="83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A48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1</w:t>
            </w:r>
          </w:p>
        </w:tc>
        <w:tc>
          <w:tcPr>
            <w:tcW w:w="1030" w:type="dxa"/>
            <w:vAlign w:val="bottom"/>
          </w:tcPr>
          <w:p w14:paraId="51739765" w14:textId="60FA92AB" w:rsidR="004A488F" w:rsidRPr="004A488F" w:rsidRDefault="004A488F" w:rsidP="004A488F">
            <w:pPr>
              <w:spacing w:after="0" w:line="240" w:lineRule="auto"/>
              <w:ind w:left="-112" w:right="83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A48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00</w:t>
            </w:r>
          </w:p>
        </w:tc>
        <w:tc>
          <w:tcPr>
            <w:tcW w:w="1030" w:type="dxa"/>
            <w:vAlign w:val="bottom"/>
          </w:tcPr>
          <w:p w14:paraId="2024F767" w14:textId="716DAB7F" w:rsidR="004A488F" w:rsidRPr="004A488F" w:rsidRDefault="004A488F" w:rsidP="004A488F">
            <w:pPr>
              <w:spacing w:after="0" w:line="240" w:lineRule="auto"/>
              <w:ind w:left="-112" w:right="83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A48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4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1D25B115" w14:textId="0D1D9F38" w:rsidR="004A488F" w:rsidRPr="004A488F" w:rsidRDefault="004A488F" w:rsidP="004A488F">
            <w:pPr>
              <w:spacing w:after="0" w:line="240" w:lineRule="auto"/>
              <w:ind w:left="-112" w:right="83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5501BDE4" w14:textId="77777777" w:rsidR="004A488F" w:rsidRPr="004A488F" w:rsidRDefault="004A488F" w:rsidP="004A488F">
            <w:pPr>
              <w:spacing w:after="0" w:line="240" w:lineRule="auto"/>
              <w:ind w:left="-112" w:right="83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A48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35</w:t>
            </w:r>
          </w:p>
        </w:tc>
      </w:tr>
      <w:tr w:rsidR="004A488F" w:rsidRPr="004A488F" w14:paraId="48D659BB" w14:textId="77777777" w:rsidTr="004A488F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0E9FD17" w14:textId="77777777" w:rsidR="004A488F" w:rsidRPr="004A488F" w:rsidRDefault="004A488F" w:rsidP="004A48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A48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021</w:t>
            </w:r>
          </w:p>
        </w:tc>
        <w:tc>
          <w:tcPr>
            <w:tcW w:w="1042" w:type="dxa"/>
            <w:vAlign w:val="bottom"/>
          </w:tcPr>
          <w:p w14:paraId="5DB98606" w14:textId="57487B7E" w:rsidR="004A488F" w:rsidRPr="004A488F" w:rsidRDefault="004A488F" w:rsidP="004A488F">
            <w:pPr>
              <w:spacing w:after="0" w:line="240" w:lineRule="auto"/>
              <w:ind w:left="-112" w:right="83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A48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78</w:t>
            </w:r>
          </w:p>
        </w:tc>
        <w:tc>
          <w:tcPr>
            <w:tcW w:w="1060" w:type="dxa"/>
            <w:vAlign w:val="bottom"/>
          </w:tcPr>
          <w:p w14:paraId="4C1F12CD" w14:textId="6BFC4BF7" w:rsidR="004A488F" w:rsidRPr="004A488F" w:rsidRDefault="004A488F" w:rsidP="004A488F">
            <w:pPr>
              <w:spacing w:after="0" w:line="240" w:lineRule="auto"/>
              <w:ind w:left="-112" w:right="83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A48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7</w:t>
            </w:r>
          </w:p>
        </w:tc>
        <w:tc>
          <w:tcPr>
            <w:tcW w:w="1030" w:type="dxa"/>
            <w:vAlign w:val="bottom"/>
          </w:tcPr>
          <w:p w14:paraId="0E804A21" w14:textId="07D99965" w:rsidR="004A488F" w:rsidRPr="004A488F" w:rsidRDefault="004A488F" w:rsidP="004A488F">
            <w:pPr>
              <w:spacing w:after="0" w:line="240" w:lineRule="auto"/>
              <w:ind w:left="-112" w:right="83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A48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78</w:t>
            </w:r>
          </w:p>
        </w:tc>
        <w:tc>
          <w:tcPr>
            <w:tcW w:w="1030" w:type="dxa"/>
            <w:vAlign w:val="bottom"/>
          </w:tcPr>
          <w:p w14:paraId="742A50F6" w14:textId="17592BEA" w:rsidR="004A488F" w:rsidRPr="004A488F" w:rsidRDefault="004A488F" w:rsidP="004A488F">
            <w:pPr>
              <w:spacing w:after="0" w:line="240" w:lineRule="auto"/>
              <w:ind w:left="-112" w:right="83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A48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1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14:paraId="2B9EFF8C" w14:textId="5E6321C7" w:rsidR="004A488F" w:rsidRPr="004A488F" w:rsidRDefault="004A488F" w:rsidP="004A488F">
            <w:pPr>
              <w:spacing w:after="0" w:line="240" w:lineRule="auto"/>
              <w:ind w:left="-112" w:right="83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410A7279" w14:textId="77777777" w:rsidR="004A488F" w:rsidRPr="004A488F" w:rsidRDefault="004A488F" w:rsidP="004A488F">
            <w:pPr>
              <w:spacing w:after="0" w:line="240" w:lineRule="auto"/>
              <w:ind w:left="-112" w:right="83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A48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84</w:t>
            </w:r>
          </w:p>
        </w:tc>
      </w:tr>
      <w:tr w:rsidR="004A488F" w:rsidRPr="004A488F" w14:paraId="568ACE29" w14:textId="77777777" w:rsidTr="004A488F">
        <w:trPr>
          <w:trHeight w:val="300"/>
        </w:trPr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D499A" w14:textId="77777777" w:rsidR="004A488F" w:rsidRPr="004A488F" w:rsidRDefault="004A488F" w:rsidP="004A48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A48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022</w:t>
            </w:r>
          </w:p>
        </w:tc>
        <w:tc>
          <w:tcPr>
            <w:tcW w:w="1042" w:type="dxa"/>
            <w:tcBorders>
              <w:bottom w:val="single" w:sz="4" w:space="0" w:color="auto"/>
            </w:tcBorders>
            <w:vAlign w:val="bottom"/>
          </w:tcPr>
          <w:p w14:paraId="02DF5F16" w14:textId="12B6788D" w:rsidR="004A488F" w:rsidRPr="004A488F" w:rsidRDefault="004A488F" w:rsidP="004A488F">
            <w:pPr>
              <w:spacing w:after="0" w:line="240" w:lineRule="auto"/>
              <w:ind w:left="-112" w:right="83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A48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07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vAlign w:val="bottom"/>
          </w:tcPr>
          <w:p w14:paraId="12930E65" w14:textId="48FB2962" w:rsidR="004A488F" w:rsidRPr="004A488F" w:rsidRDefault="004A488F" w:rsidP="004A488F">
            <w:pPr>
              <w:spacing w:after="0" w:line="240" w:lineRule="auto"/>
              <w:ind w:left="-112" w:right="83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A48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7</w:t>
            </w:r>
          </w:p>
        </w:tc>
        <w:tc>
          <w:tcPr>
            <w:tcW w:w="1030" w:type="dxa"/>
            <w:tcBorders>
              <w:bottom w:val="single" w:sz="4" w:space="0" w:color="auto"/>
            </w:tcBorders>
            <w:vAlign w:val="bottom"/>
          </w:tcPr>
          <w:p w14:paraId="5E0B75C8" w14:textId="41DE610D" w:rsidR="004A488F" w:rsidRPr="004A488F" w:rsidRDefault="004A488F" w:rsidP="004A488F">
            <w:pPr>
              <w:spacing w:after="0" w:line="240" w:lineRule="auto"/>
              <w:ind w:left="-112" w:right="83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A48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87</w:t>
            </w:r>
          </w:p>
        </w:tc>
        <w:tc>
          <w:tcPr>
            <w:tcW w:w="1030" w:type="dxa"/>
            <w:tcBorders>
              <w:bottom w:val="single" w:sz="4" w:space="0" w:color="auto"/>
            </w:tcBorders>
            <w:vAlign w:val="bottom"/>
          </w:tcPr>
          <w:p w14:paraId="034BA354" w14:textId="52F65E63" w:rsidR="004A488F" w:rsidRPr="004A488F" w:rsidRDefault="004A488F" w:rsidP="004A488F">
            <w:pPr>
              <w:spacing w:after="0" w:line="240" w:lineRule="auto"/>
              <w:ind w:left="-112" w:right="83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A48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126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D7DA6" w14:textId="3E067894" w:rsidR="004A488F" w:rsidRPr="004A488F" w:rsidRDefault="004A488F" w:rsidP="004A488F">
            <w:pPr>
              <w:spacing w:after="0" w:line="240" w:lineRule="auto"/>
              <w:ind w:left="-112" w:right="83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A48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1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79A64" w14:textId="77777777" w:rsidR="004A488F" w:rsidRPr="004A488F" w:rsidRDefault="004A488F" w:rsidP="004A488F">
            <w:pPr>
              <w:spacing w:after="0" w:line="240" w:lineRule="auto"/>
              <w:ind w:left="-112" w:right="83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A48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20</w:t>
            </w:r>
          </w:p>
        </w:tc>
      </w:tr>
      <w:tr w:rsidR="004A488F" w:rsidRPr="004A488F" w14:paraId="6083CF3C" w14:textId="77777777" w:rsidTr="004A488F">
        <w:trPr>
          <w:trHeight w:val="300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613E0F3" w14:textId="5F189EFB" w:rsidR="004A488F" w:rsidRPr="004A488F" w:rsidRDefault="004A488F" w:rsidP="004A48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4A488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Total</w:t>
            </w:r>
          </w:p>
        </w:tc>
        <w:tc>
          <w:tcPr>
            <w:tcW w:w="104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5B55A6E1" w14:textId="0A3430A0" w:rsidR="004A488F" w:rsidRPr="004A488F" w:rsidRDefault="004A488F" w:rsidP="004A488F">
            <w:pPr>
              <w:spacing w:after="0" w:line="240" w:lineRule="auto"/>
              <w:ind w:left="-112" w:right="83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4A488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,</w:t>
            </w:r>
            <w:r w:rsidRPr="004A488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297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3091AA58" w14:textId="666F68BE" w:rsidR="004A488F" w:rsidRPr="004A488F" w:rsidRDefault="004A488F" w:rsidP="004A488F">
            <w:pPr>
              <w:spacing w:after="0" w:line="240" w:lineRule="auto"/>
              <w:ind w:left="-112" w:right="83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4A488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159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6D7072D7" w14:textId="0B3E13C1" w:rsidR="004A488F" w:rsidRPr="004A488F" w:rsidRDefault="004A488F" w:rsidP="004A488F">
            <w:pPr>
              <w:spacing w:after="0" w:line="240" w:lineRule="auto"/>
              <w:ind w:left="-112" w:right="83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4A488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450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3D575471" w14:textId="508FE683" w:rsidR="004A488F" w:rsidRPr="004A488F" w:rsidRDefault="004A488F" w:rsidP="004A488F">
            <w:pPr>
              <w:spacing w:after="0" w:line="240" w:lineRule="auto"/>
              <w:ind w:left="-112" w:right="83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4A488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66</w:t>
            </w:r>
          </w:p>
        </w:tc>
        <w:tc>
          <w:tcPr>
            <w:tcW w:w="126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3A98CE3" w14:textId="2A37FEA1" w:rsidR="004A488F" w:rsidRPr="004A488F" w:rsidRDefault="004A488F" w:rsidP="004A488F">
            <w:pPr>
              <w:spacing w:after="0" w:line="240" w:lineRule="auto"/>
              <w:ind w:left="-112" w:right="83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4A488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13</w:t>
            </w:r>
          </w:p>
        </w:tc>
        <w:tc>
          <w:tcPr>
            <w:tcW w:w="11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2C451D3" w14:textId="1FBF41C8" w:rsidR="004A488F" w:rsidRPr="004A488F" w:rsidRDefault="004A488F" w:rsidP="004A488F">
            <w:pPr>
              <w:spacing w:after="0" w:line="240" w:lineRule="auto"/>
              <w:ind w:left="-112" w:right="83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4A488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,</w:t>
            </w:r>
            <w:r w:rsidRPr="004A488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985</w:t>
            </w:r>
          </w:p>
        </w:tc>
      </w:tr>
    </w:tbl>
    <w:p w14:paraId="7A517B80" w14:textId="1E9FB71B" w:rsidR="004A488F" w:rsidRDefault="004A488F" w:rsidP="008B2DB3">
      <w:pPr>
        <w:spacing w:line="360" w:lineRule="auto"/>
        <w:ind w:left="426" w:hanging="426"/>
        <w:jc w:val="both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</w:p>
    <w:p w14:paraId="70404BD1" w14:textId="77777777" w:rsidR="004A488F" w:rsidRDefault="004A488F" w:rsidP="008B2DB3">
      <w:pPr>
        <w:spacing w:line="360" w:lineRule="auto"/>
        <w:ind w:left="426" w:hanging="426"/>
        <w:jc w:val="both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</w:p>
    <w:sectPr w:rsidR="004A488F" w:rsidSect="00AF5C11">
      <w:footerReference w:type="default" r:id="rId8"/>
      <w:pgSz w:w="11906" w:h="16838"/>
      <w:pgMar w:top="1843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107F071" w14:textId="77777777" w:rsidR="00B4139C" w:rsidRDefault="00B4139C" w:rsidP="00A61C5F">
      <w:pPr>
        <w:spacing w:after="0" w:line="240" w:lineRule="auto"/>
      </w:pPr>
      <w:r>
        <w:separator/>
      </w:r>
    </w:p>
  </w:endnote>
  <w:endnote w:type="continuationSeparator" w:id="0">
    <w:p w14:paraId="104C4444" w14:textId="77777777" w:rsidR="00B4139C" w:rsidRDefault="00B4139C" w:rsidP="00A61C5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A1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A1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A1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A1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15626759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E40E8DC" w14:textId="1EC41F86" w:rsidR="005E6BA9" w:rsidRDefault="005E6BA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E400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21AA8B6" w14:textId="77777777" w:rsidR="005E6BA9" w:rsidRDefault="005E6BA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BE3B0DA" w14:textId="77777777" w:rsidR="00B4139C" w:rsidRDefault="00B4139C" w:rsidP="00A61C5F">
      <w:pPr>
        <w:spacing w:after="0" w:line="240" w:lineRule="auto"/>
      </w:pPr>
      <w:r>
        <w:separator/>
      </w:r>
    </w:p>
  </w:footnote>
  <w:footnote w:type="continuationSeparator" w:id="0">
    <w:p w14:paraId="5C217F65" w14:textId="77777777" w:rsidR="00B4139C" w:rsidRDefault="00B4139C" w:rsidP="00A61C5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94E0E2D"/>
    <w:multiLevelType w:val="hybridMultilevel"/>
    <w:tmpl w:val="18909B0E"/>
    <w:lvl w:ilvl="0" w:tplc="01DA615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0D4B62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E9A346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CC0A76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9F2FC7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138849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47A317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BF0181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76E23C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44390566"/>
    <w:multiLevelType w:val="hybridMultilevel"/>
    <w:tmpl w:val="89AE4E62"/>
    <w:lvl w:ilvl="0" w:tplc="9AA075D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6A0557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A40D2C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640885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FA6244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AB818B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9029BB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16CB1B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E7A886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68793FF2"/>
    <w:multiLevelType w:val="multilevel"/>
    <w:tmpl w:val="D056E8C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740F2963"/>
    <w:multiLevelType w:val="multilevel"/>
    <w:tmpl w:val="C5004B52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1637" w:hanging="360"/>
      </w:pPr>
    </w:lvl>
    <w:lvl w:ilvl="2">
      <w:start w:val="1"/>
      <w:numFmt w:val="decimal"/>
      <w:lvlText w:val="%1.%2.%3."/>
      <w:lvlJc w:val="left"/>
      <w:pPr>
        <w:ind w:left="720" w:hanging="720"/>
      </w:pPr>
    </w:lvl>
    <w:lvl w:ilvl="3">
      <w:start w:val="1"/>
      <w:numFmt w:val="decimal"/>
      <w:lvlText w:val="%1.%2.%3.%4."/>
      <w:lvlJc w:val="left"/>
      <w:pPr>
        <w:ind w:left="720" w:hanging="720"/>
      </w:pPr>
    </w:lvl>
    <w:lvl w:ilvl="4">
      <w:start w:val="1"/>
      <w:numFmt w:val="decimal"/>
      <w:lvlText w:val="%1.%2.%3.%4.%5."/>
      <w:lvlJc w:val="left"/>
      <w:pPr>
        <w:ind w:left="1080" w:hanging="1080"/>
      </w:pPr>
    </w:lvl>
    <w:lvl w:ilvl="5">
      <w:start w:val="1"/>
      <w:numFmt w:val="decimal"/>
      <w:lvlText w:val="%1.%2.%3.%4.%5.%6."/>
      <w:lvlJc w:val="left"/>
      <w:pPr>
        <w:ind w:left="1080" w:hanging="1080"/>
      </w:pPr>
    </w:lvl>
    <w:lvl w:ilvl="6">
      <w:start w:val="1"/>
      <w:numFmt w:val="decimal"/>
      <w:lvlText w:val="%1.%2.%3.%4.%5.%6.%7."/>
      <w:lvlJc w:val="left"/>
      <w:pPr>
        <w:ind w:left="1440" w:hanging="1440"/>
      </w:pPr>
    </w:lvl>
    <w:lvl w:ilvl="7">
      <w:start w:val="1"/>
      <w:numFmt w:val="decimal"/>
      <w:lvlText w:val="%1.%2.%3.%4.%5.%6.%7.%8."/>
      <w:lvlJc w:val="left"/>
      <w:pPr>
        <w:ind w:left="1440" w:hanging="1440"/>
      </w:pPr>
    </w:lvl>
    <w:lvl w:ilvl="8">
      <w:start w:val="1"/>
      <w:numFmt w:val="decimal"/>
      <w:lvlText w:val="%1.%2.%3.%4.%5.%6.%7.%8.%9."/>
      <w:lvlJc w:val="left"/>
      <w:pPr>
        <w:ind w:left="1800" w:hanging="1800"/>
      </w:pPr>
    </w:lvl>
  </w:abstractNum>
  <w:abstractNum w:abstractNumId="4" w15:restartNumberingAfterBreak="0">
    <w:nsid w:val="75EC3315"/>
    <w:multiLevelType w:val="hybridMultilevel"/>
    <w:tmpl w:val="C9264FC0"/>
    <w:lvl w:ilvl="0" w:tplc="0B0E910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5FA580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A8229A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FC6132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85226C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BC2D1B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702716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7BA7B7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AA4F43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1705323165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1053583116">
    <w:abstractNumId w:val="1"/>
  </w:num>
  <w:num w:numId="3" w16cid:durableId="907766190">
    <w:abstractNumId w:val="4"/>
  </w:num>
  <w:num w:numId="4" w16cid:durableId="920868650">
    <w:abstractNumId w:val="2"/>
  </w:num>
  <w:num w:numId="5" w16cid:durableId="145575146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218C3"/>
    <w:rsid w:val="000011D1"/>
    <w:rsid w:val="0000410D"/>
    <w:rsid w:val="00017145"/>
    <w:rsid w:val="00020061"/>
    <w:rsid w:val="00020362"/>
    <w:rsid w:val="000218C3"/>
    <w:rsid w:val="00023E56"/>
    <w:rsid w:val="000261CB"/>
    <w:rsid w:val="0003437A"/>
    <w:rsid w:val="00037224"/>
    <w:rsid w:val="00042139"/>
    <w:rsid w:val="000456B3"/>
    <w:rsid w:val="00045BA1"/>
    <w:rsid w:val="000552EB"/>
    <w:rsid w:val="000766D8"/>
    <w:rsid w:val="000803DF"/>
    <w:rsid w:val="00081B77"/>
    <w:rsid w:val="00092F30"/>
    <w:rsid w:val="000B1208"/>
    <w:rsid w:val="000B254B"/>
    <w:rsid w:val="000B2C62"/>
    <w:rsid w:val="000B3AC2"/>
    <w:rsid w:val="000C3908"/>
    <w:rsid w:val="000C7244"/>
    <w:rsid w:val="000D1B1E"/>
    <w:rsid w:val="000E4C61"/>
    <w:rsid w:val="000F0977"/>
    <w:rsid w:val="000F1CD6"/>
    <w:rsid w:val="000F282E"/>
    <w:rsid w:val="000F2984"/>
    <w:rsid w:val="000F2A43"/>
    <w:rsid w:val="000F3C10"/>
    <w:rsid w:val="000F4DC2"/>
    <w:rsid w:val="000F745E"/>
    <w:rsid w:val="0010136B"/>
    <w:rsid w:val="00103B5F"/>
    <w:rsid w:val="00105737"/>
    <w:rsid w:val="00115254"/>
    <w:rsid w:val="001415AB"/>
    <w:rsid w:val="001462CE"/>
    <w:rsid w:val="00156EC4"/>
    <w:rsid w:val="00160350"/>
    <w:rsid w:val="0017260A"/>
    <w:rsid w:val="001920EB"/>
    <w:rsid w:val="00193A8B"/>
    <w:rsid w:val="001A2BF2"/>
    <w:rsid w:val="001C02FC"/>
    <w:rsid w:val="001C2F8E"/>
    <w:rsid w:val="001D002E"/>
    <w:rsid w:val="001D0A9F"/>
    <w:rsid w:val="001D33F4"/>
    <w:rsid w:val="001D478D"/>
    <w:rsid w:val="001D6957"/>
    <w:rsid w:val="001E1455"/>
    <w:rsid w:val="001F3373"/>
    <w:rsid w:val="001F4C08"/>
    <w:rsid w:val="002105F0"/>
    <w:rsid w:val="00224512"/>
    <w:rsid w:val="00233D6E"/>
    <w:rsid w:val="00247F3C"/>
    <w:rsid w:val="00271003"/>
    <w:rsid w:val="00281378"/>
    <w:rsid w:val="00281B3C"/>
    <w:rsid w:val="00293364"/>
    <w:rsid w:val="00295A23"/>
    <w:rsid w:val="002A74A9"/>
    <w:rsid w:val="002B62D4"/>
    <w:rsid w:val="002C0DC0"/>
    <w:rsid w:val="002C0EA2"/>
    <w:rsid w:val="002C3B37"/>
    <w:rsid w:val="002C45E0"/>
    <w:rsid w:val="002C7CC3"/>
    <w:rsid w:val="003051AF"/>
    <w:rsid w:val="003129D7"/>
    <w:rsid w:val="00321440"/>
    <w:rsid w:val="00321FCC"/>
    <w:rsid w:val="00326BDB"/>
    <w:rsid w:val="003355FD"/>
    <w:rsid w:val="00340C38"/>
    <w:rsid w:val="0034480E"/>
    <w:rsid w:val="003512FF"/>
    <w:rsid w:val="00354FF0"/>
    <w:rsid w:val="00357BFB"/>
    <w:rsid w:val="00365F98"/>
    <w:rsid w:val="0037531D"/>
    <w:rsid w:val="003812A4"/>
    <w:rsid w:val="00393A9F"/>
    <w:rsid w:val="00393C42"/>
    <w:rsid w:val="003B578F"/>
    <w:rsid w:val="003B6732"/>
    <w:rsid w:val="003B6F76"/>
    <w:rsid w:val="003B7EF7"/>
    <w:rsid w:val="003C0E10"/>
    <w:rsid w:val="003C5EA1"/>
    <w:rsid w:val="003E2644"/>
    <w:rsid w:val="003E2F73"/>
    <w:rsid w:val="003F1109"/>
    <w:rsid w:val="0040275A"/>
    <w:rsid w:val="00411A52"/>
    <w:rsid w:val="004122ED"/>
    <w:rsid w:val="0042774D"/>
    <w:rsid w:val="00433718"/>
    <w:rsid w:val="004356E6"/>
    <w:rsid w:val="0043574A"/>
    <w:rsid w:val="00452F32"/>
    <w:rsid w:val="004537B1"/>
    <w:rsid w:val="004541EE"/>
    <w:rsid w:val="00463255"/>
    <w:rsid w:val="00463748"/>
    <w:rsid w:val="00467760"/>
    <w:rsid w:val="00476115"/>
    <w:rsid w:val="004779C4"/>
    <w:rsid w:val="004874B1"/>
    <w:rsid w:val="00491341"/>
    <w:rsid w:val="00491EC5"/>
    <w:rsid w:val="00492E2C"/>
    <w:rsid w:val="004A3028"/>
    <w:rsid w:val="004A3E8A"/>
    <w:rsid w:val="004A488F"/>
    <w:rsid w:val="004B16A7"/>
    <w:rsid w:val="004C7037"/>
    <w:rsid w:val="004D560F"/>
    <w:rsid w:val="004E2A33"/>
    <w:rsid w:val="004E4849"/>
    <w:rsid w:val="004E4BDD"/>
    <w:rsid w:val="004F7DCC"/>
    <w:rsid w:val="00504C58"/>
    <w:rsid w:val="00507BB8"/>
    <w:rsid w:val="00514CBA"/>
    <w:rsid w:val="00516567"/>
    <w:rsid w:val="005209D7"/>
    <w:rsid w:val="0053128E"/>
    <w:rsid w:val="00532F40"/>
    <w:rsid w:val="005350F2"/>
    <w:rsid w:val="0054285A"/>
    <w:rsid w:val="00544669"/>
    <w:rsid w:val="005530A8"/>
    <w:rsid w:val="00554EE7"/>
    <w:rsid w:val="00556D62"/>
    <w:rsid w:val="00563074"/>
    <w:rsid w:val="00583CF6"/>
    <w:rsid w:val="00586F56"/>
    <w:rsid w:val="005945AD"/>
    <w:rsid w:val="0059544C"/>
    <w:rsid w:val="005957F5"/>
    <w:rsid w:val="005979CB"/>
    <w:rsid w:val="005A2A00"/>
    <w:rsid w:val="005A4A54"/>
    <w:rsid w:val="005B2FA6"/>
    <w:rsid w:val="005B3644"/>
    <w:rsid w:val="005C1276"/>
    <w:rsid w:val="005C1ECC"/>
    <w:rsid w:val="005C27FC"/>
    <w:rsid w:val="005C3B07"/>
    <w:rsid w:val="005C73D0"/>
    <w:rsid w:val="005E05BC"/>
    <w:rsid w:val="005E2492"/>
    <w:rsid w:val="005E6BA9"/>
    <w:rsid w:val="005F1C49"/>
    <w:rsid w:val="005F48A1"/>
    <w:rsid w:val="005F60D6"/>
    <w:rsid w:val="00620203"/>
    <w:rsid w:val="006278B9"/>
    <w:rsid w:val="00644E7E"/>
    <w:rsid w:val="00650005"/>
    <w:rsid w:val="006643F5"/>
    <w:rsid w:val="0068781A"/>
    <w:rsid w:val="006972D6"/>
    <w:rsid w:val="006A087B"/>
    <w:rsid w:val="006A2833"/>
    <w:rsid w:val="006A5056"/>
    <w:rsid w:val="006A76AB"/>
    <w:rsid w:val="006B0251"/>
    <w:rsid w:val="006C11BB"/>
    <w:rsid w:val="006C2974"/>
    <w:rsid w:val="006D5C20"/>
    <w:rsid w:val="006E51CA"/>
    <w:rsid w:val="006E701A"/>
    <w:rsid w:val="006F233F"/>
    <w:rsid w:val="007156B5"/>
    <w:rsid w:val="00715944"/>
    <w:rsid w:val="007258AF"/>
    <w:rsid w:val="00726C3A"/>
    <w:rsid w:val="00732019"/>
    <w:rsid w:val="007344D8"/>
    <w:rsid w:val="00747AC3"/>
    <w:rsid w:val="00751118"/>
    <w:rsid w:val="00753DAC"/>
    <w:rsid w:val="0077263C"/>
    <w:rsid w:val="007765EA"/>
    <w:rsid w:val="007812CD"/>
    <w:rsid w:val="007825BE"/>
    <w:rsid w:val="00785416"/>
    <w:rsid w:val="007A1104"/>
    <w:rsid w:val="007A2D9A"/>
    <w:rsid w:val="007B0759"/>
    <w:rsid w:val="007C07B4"/>
    <w:rsid w:val="007C605A"/>
    <w:rsid w:val="007D314C"/>
    <w:rsid w:val="007F0357"/>
    <w:rsid w:val="007F541E"/>
    <w:rsid w:val="008108EB"/>
    <w:rsid w:val="008310CA"/>
    <w:rsid w:val="00863F3E"/>
    <w:rsid w:val="00867FD1"/>
    <w:rsid w:val="00872D79"/>
    <w:rsid w:val="008817F9"/>
    <w:rsid w:val="008854F4"/>
    <w:rsid w:val="008901BD"/>
    <w:rsid w:val="0089042D"/>
    <w:rsid w:val="00892341"/>
    <w:rsid w:val="0089249C"/>
    <w:rsid w:val="0089355D"/>
    <w:rsid w:val="00893D39"/>
    <w:rsid w:val="008A1629"/>
    <w:rsid w:val="008A6426"/>
    <w:rsid w:val="008B2DB3"/>
    <w:rsid w:val="008B354A"/>
    <w:rsid w:val="008B71E3"/>
    <w:rsid w:val="008C626B"/>
    <w:rsid w:val="008C7889"/>
    <w:rsid w:val="008D25D1"/>
    <w:rsid w:val="008D2692"/>
    <w:rsid w:val="008E0173"/>
    <w:rsid w:val="008E7A2F"/>
    <w:rsid w:val="008F52C8"/>
    <w:rsid w:val="00902CED"/>
    <w:rsid w:val="009061C4"/>
    <w:rsid w:val="00907CCB"/>
    <w:rsid w:val="00911D30"/>
    <w:rsid w:val="009125F8"/>
    <w:rsid w:val="0092096B"/>
    <w:rsid w:val="00924365"/>
    <w:rsid w:val="009552D4"/>
    <w:rsid w:val="009612E7"/>
    <w:rsid w:val="00993480"/>
    <w:rsid w:val="009A35C0"/>
    <w:rsid w:val="009A5FAB"/>
    <w:rsid w:val="009B4CB4"/>
    <w:rsid w:val="009D1508"/>
    <w:rsid w:val="009D3752"/>
    <w:rsid w:val="009D51E5"/>
    <w:rsid w:val="009E3D74"/>
    <w:rsid w:val="009E4023"/>
    <w:rsid w:val="009E71E3"/>
    <w:rsid w:val="009F2358"/>
    <w:rsid w:val="009F3D19"/>
    <w:rsid w:val="00A01B70"/>
    <w:rsid w:val="00A10EBC"/>
    <w:rsid w:val="00A147AF"/>
    <w:rsid w:val="00A37A6B"/>
    <w:rsid w:val="00A45FC2"/>
    <w:rsid w:val="00A566B9"/>
    <w:rsid w:val="00A57D6E"/>
    <w:rsid w:val="00A61C5F"/>
    <w:rsid w:val="00A63788"/>
    <w:rsid w:val="00A6384E"/>
    <w:rsid w:val="00A64CF5"/>
    <w:rsid w:val="00A655CA"/>
    <w:rsid w:val="00A72FFD"/>
    <w:rsid w:val="00A75FCF"/>
    <w:rsid w:val="00A813EE"/>
    <w:rsid w:val="00A8260A"/>
    <w:rsid w:val="00A8310B"/>
    <w:rsid w:val="00A92BF6"/>
    <w:rsid w:val="00A92CDC"/>
    <w:rsid w:val="00A943BE"/>
    <w:rsid w:val="00AA1A06"/>
    <w:rsid w:val="00AA3098"/>
    <w:rsid w:val="00AB1351"/>
    <w:rsid w:val="00AC1C9B"/>
    <w:rsid w:val="00AD4540"/>
    <w:rsid w:val="00AD63B5"/>
    <w:rsid w:val="00AF00FC"/>
    <w:rsid w:val="00AF0714"/>
    <w:rsid w:val="00AF115C"/>
    <w:rsid w:val="00AF45BB"/>
    <w:rsid w:val="00AF5C11"/>
    <w:rsid w:val="00AF7903"/>
    <w:rsid w:val="00AF7DE4"/>
    <w:rsid w:val="00B4139C"/>
    <w:rsid w:val="00B41716"/>
    <w:rsid w:val="00B44E26"/>
    <w:rsid w:val="00B774D1"/>
    <w:rsid w:val="00B87D42"/>
    <w:rsid w:val="00B90923"/>
    <w:rsid w:val="00BA4755"/>
    <w:rsid w:val="00BB3450"/>
    <w:rsid w:val="00BC1F0F"/>
    <w:rsid w:val="00BC33E3"/>
    <w:rsid w:val="00BD10B9"/>
    <w:rsid w:val="00BE080C"/>
    <w:rsid w:val="00BF0BDF"/>
    <w:rsid w:val="00BF55E0"/>
    <w:rsid w:val="00BF6526"/>
    <w:rsid w:val="00BF69A7"/>
    <w:rsid w:val="00C0326C"/>
    <w:rsid w:val="00C04EF8"/>
    <w:rsid w:val="00C06570"/>
    <w:rsid w:val="00C16AC2"/>
    <w:rsid w:val="00C230D2"/>
    <w:rsid w:val="00C458FD"/>
    <w:rsid w:val="00C83322"/>
    <w:rsid w:val="00C853CB"/>
    <w:rsid w:val="00C87E1E"/>
    <w:rsid w:val="00CA0C57"/>
    <w:rsid w:val="00CA328F"/>
    <w:rsid w:val="00CB602F"/>
    <w:rsid w:val="00CC14E3"/>
    <w:rsid w:val="00CD45F2"/>
    <w:rsid w:val="00CE30EA"/>
    <w:rsid w:val="00CE39F2"/>
    <w:rsid w:val="00CE4003"/>
    <w:rsid w:val="00CF1FBA"/>
    <w:rsid w:val="00D02970"/>
    <w:rsid w:val="00D0496C"/>
    <w:rsid w:val="00D04B2E"/>
    <w:rsid w:val="00D07BCE"/>
    <w:rsid w:val="00D1270B"/>
    <w:rsid w:val="00D23865"/>
    <w:rsid w:val="00D30B7C"/>
    <w:rsid w:val="00D32871"/>
    <w:rsid w:val="00D336FD"/>
    <w:rsid w:val="00D50913"/>
    <w:rsid w:val="00D5676C"/>
    <w:rsid w:val="00D618CB"/>
    <w:rsid w:val="00D63415"/>
    <w:rsid w:val="00D670EF"/>
    <w:rsid w:val="00D73D3A"/>
    <w:rsid w:val="00D74940"/>
    <w:rsid w:val="00D8125F"/>
    <w:rsid w:val="00D85048"/>
    <w:rsid w:val="00D85E25"/>
    <w:rsid w:val="00D85FCD"/>
    <w:rsid w:val="00DA2C10"/>
    <w:rsid w:val="00DA3910"/>
    <w:rsid w:val="00DB0E4D"/>
    <w:rsid w:val="00DB13B9"/>
    <w:rsid w:val="00DC0C09"/>
    <w:rsid w:val="00DC2652"/>
    <w:rsid w:val="00DD607E"/>
    <w:rsid w:val="00DE132A"/>
    <w:rsid w:val="00DE5197"/>
    <w:rsid w:val="00DF40B6"/>
    <w:rsid w:val="00DF4949"/>
    <w:rsid w:val="00E0745D"/>
    <w:rsid w:val="00E130AE"/>
    <w:rsid w:val="00E13A5C"/>
    <w:rsid w:val="00E13FAD"/>
    <w:rsid w:val="00E2743F"/>
    <w:rsid w:val="00E275D3"/>
    <w:rsid w:val="00E3115D"/>
    <w:rsid w:val="00E32537"/>
    <w:rsid w:val="00E426A7"/>
    <w:rsid w:val="00E53157"/>
    <w:rsid w:val="00E57447"/>
    <w:rsid w:val="00E6021C"/>
    <w:rsid w:val="00E64B9C"/>
    <w:rsid w:val="00E70D04"/>
    <w:rsid w:val="00E778C8"/>
    <w:rsid w:val="00E82236"/>
    <w:rsid w:val="00E82377"/>
    <w:rsid w:val="00E86AE6"/>
    <w:rsid w:val="00EA3899"/>
    <w:rsid w:val="00EA4E1B"/>
    <w:rsid w:val="00EB362A"/>
    <w:rsid w:val="00EB4F5D"/>
    <w:rsid w:val="00EB568D"/>
    <w:rsid w:val="00EC5FDC"/>
    <w:rsid w:val="00ED1D25"/>
    <w:rsid w:val="00ED4D8F"/>
    <w:rsid w:val="00ED4E6E"/>
    <w:rsid w:val="00ED7C61"/>
    <w:rsid w:val="00EE3A4E"/>
    <w:rsid w:val="00EE4D98"/>
    <w:rsid w:val="00EF2152"/>
    <w:rsid w:val="00EF5C24"/>
    <w:rsid w:val="00EF5EC3"/>
    <w:rsid w:val="00F01770"/>
    <w:rsid w:val="00F101C2"/>
    <w:rsid w:val="00F123B9"/>
    <w:rsid w:val="00F1624E"/>
    <w:rsid w:val="00F33641"/>
    <w:rsid w:val="00F55814"/>
    <w:rsid w:val="00F5787C"/>
    <w:rsid w:val="00F57B82"/>
    <w:rsid w:val="00F60355"/>
    <w:rsid w:val="00F64A7B"/>
    <w:rsid w:val="00F75F17"/>
    <w:rsid w:val="00F801DC"/>
    <w:rsid w:val="00F96CA3"/>
    <w:rsid w:val="00F97D4C"/>
    <w:rsid w:val="00FA1B90"/>
    <w:rsid w:val="00FB0836"/>
    <w:rsid w:val="00FB2686"/>
    <w:rsid w:val="00FC0D54"/>
    <w:rsid w:val="00FD25B6"/>
    <w:rsid w:val="00FE7B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ED76819"/>
  <w15:chartTrackingRefBased/>
  <w15:docId w15:val="{70230956-2DC3-42A6-A3CF-40E5538F48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002E"/>
    <w:pPr>
      <w:spacing w:after="120" w:line="264" w:lineRule="auto"/>
    </w:pPr>
    <w:rPr>
      <w:rFonts w:ascii="Calibri" w:eastAsia="Calibri" w:hAnsi="Calibri" w:cs="Calibri"/>
      <w:kern w:val="0"/>
      <w:sz w:val="20"/>
      <w:szCs w:val="20"/>
      <w:lang w:val="el-GR"/>
      <w14:ligatures w14:val="none"/>
    </w:rPr>
  </w:style>
  <w:style w:type="paragraph" w:styleId="Heading1">
    <w:name w:val="heading 1"/>
    <w:basedOn w:val="Normal"/>
    <w:link w:val="Heading1Char"/>
    <w:uiPriority w:val="9"/>
    <w:qFormat/>
    <w:rsid w:val="006B0251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D002E"/>
    <w:rPr>
      <w:color w:val="0000FF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F52C8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0C724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C7244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rsid w:val="000C7244"/>
    <w:rPr>
      <w:rFonts w:ascii="Calibri" w:eastAsia="Calibri" w:hAnsi="Calibri" w:cs="Calibri"/>
      <w:kern w:val="0"/>
      <w:sz w:val="20"/>
      <w:szCs w:val="20"/>
      <w:lang w:val="el-GR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724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7244"/>
    <w:rPr>
      <w:rFonts w:ascii="Calibri" w:eastAsia="Calibri" w:hAnsi="Calibri" w:cs="Calibri"/>
      <w:b/>
      <w:bCs/>
      <w:kern w:val="0"/>
      <w:sz w:val="20"/>
      <w:szCs w:val="20"/>
      <w:lang w:val="el-GR"/>
      <w14:ligatures w14:val="none"/>
    </w:rPr>
  </w:style>
  <w:style w:type="paragraph" w:styleId="Revision">
    <w:name w:val="Revision"/>
    <w:hidden/>
    <w:uiPriority w:val="99"/>
    <w:semiHidden/>
    <w:rsid w:val="000C7244"/>
    <w:pPr>
      <w:spacing w:after="0" w:line="240" w:lineRule="auto"/>
    </w:pPr>
    <w:rPr>
      <w:rFonts w:ascii="Calibri" w:eastAsia="Calibri" w:hAnsi="Calibri" w:cs="Calibri"/>
      <w:kern w:val="0"/>
      <w:sz w:val="20"/>
      <w:szCs w:val="20"/>
      <w:lang w:val="el-GR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C724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7244"/>
    <w:rPr>
      <w:rFonts w:ascii="Segoe UI" w:eastAsia="Calibri" w:hAnsi="Segoe UI" w:cs="Segoe UI"/>
      <w:kern w:val="0"/>
      <w:sz w:val="18"/>
      <w:szCs w:val="18"/>
      <w:lang w:val="el-GR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A61C5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61C5F"/>
    <w:rPr>
      <w:rFonts w:ascii="Calibri" w:eastAsia="Calibri" w:hAnsi="Calibri" w:cs="Calibri"/>
      <w:kern w:val="0"/>
      <w:sz w:val="20"/>
      <w:szCs w:val="20"/>
      <w:lang w:val="el-GR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A61C5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61C5F"/>
    <w:rPr>
      <w:rFonts w:ascii="Calibri" w:eastAsia="Calibri" w:hAnsi="Calibri" w:cs="Calibri"/>
      <w:kern w:val="0"/>
      <w:sz w:val="20"/>
      <w:szCs w:val="20"/>
      <w:lang w:val="el-GR"/>
      <w14:ligatures w14:val="none"/>
    </w:rPr>
  </w:style>
  <w:style w:type="character" w:customStyle="1" w:styleId="hwtze">
    <w:name w:val="hwtze"/>
    <w:basedOn w:val="DefaultParagraphFont"/>
    <w:rsid w:val="00F01770"/>
  </w:style>
  <w:style w:type="character" w:customStyle="1" w:styleId="rynqvb">
    <w:name w:val="rynqvb"/>
    <w:basedOn w:val="DefaultParagraphFont"/>
    <w:rsid w:val="00F01770"/>
  </w:style>
  <w:style w:type="character" w:styleId="FollowedHyperlink">
    <w:name w:val="FollowedHyperlink"/>
    <w:basedOn w:val="DefaultParagraphFont"/>
    <w:uiPriority w:val="99"/>
    <w:semiHidden/>
    <w:unhideWhenUsed/>
    <w:rsid w:val="00354FF0"/>
    <w:rPr>
      <w:color w:val="954F72" w:themeColor="followedHyperlink"/>
      <w:u w:val="single"/>
    </w:rPr>
  </w:style>
  <w:style w:type="character" w:customStyle="1" w:styleId="anchor-text">
    <w:name w:val="anchor-text"/>
    <w:basedOn w:val="DefaultParagraphFont"/>
    <w:rsid w:val="00DE5197"/>
  </w:style>
  <w:style w:type="character" w:customStyle="1" w:styleId="html-italic">
    <w:name w:val="html-italic"/>
    <w:basedOn w:val="DefaultParagraphFont"/>
    <w:rsid w:val="0089249C"/>
  </w:style>
  <w:style w:type="paragraph" w:styleId="NormalWeb">
    <w:name w:val="Normal (Web)"/>
    <w:basedOn w:val="Normal"/>
    <w:uiPriority w:val="99"/>
    <w:unhideWhenUsed/>
    <w:rsid w:val="00EB4F5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html-xx">
    <w:name w:val="html-xx"/>
    <w:basedOn w:val="Normal"/>
    <w:rsid w:val="00233D6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233D6E"/>
    <w:pPr>
      <w:ind w:left="720"/>
      <w:contextualSpacing/>
    </w:pPr>
  </w:style>
  <w:style w:type="character" w:customStyle="1" w:styleId="infolabel">
    <w:name w:val="info_label"/>
    <w:basedOn w:val="DefaultParagraphFont"/>
    <w:rsid w:val="00F801DC"/>
  </w:style>
  <w:style w:type="character" w:customStyle="1" w:styleId="infovalue">
    <w:name w:val="info_value"/>
    <w:basedOn w:val="DefaultParagraphFont"/>
    <w:rsid w:val="00F801DC"/>
  </w:style>
  <w:style w:type="character" w:customStyle="1" w:styleId="commaitem">
    <w:name w:val="comma__item"/>
    <w:basedOn w:val="DefaultParagraphFont"/>
    <w:rsid w:val="00F801DC"/>
  </w:style>
  <w:style w:type="character" w:customStyle="1" w:styleId="comma-separator">
    <w:name w:val="comma-separator"/>
    <w:basedOn w:val="DefaultParagraphFont"/>
    <w:rsid w:val="00F801DC"/>
  </w:style>
  <w:style w:type="character" w:customStyle="1" w:styleId="cf01">
    <w:name w:val="cf01"/>
    <w:basedOn w:val="DefaultParagraphFont"/>
    <w:rsid w:val="002A74A9"/>
    <w:rPr>
      <w:rFonts w:ascii="Segoe UI" w:hAnsi="Segoe UI" w:cs="Segoe UI" w:hint="default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6B0251"/>
    <w:rPr>
      <w:rFonts w:ascii="Times New Roman" w:eastAsia="Times New Roman" w:hAnsi="Times New Roman" w:cs="Times New Roman"/>
      <w:b/>
      <w:bCs/>
      <w:kern w:val="36"/>
      <w:sz w:val="48"/>
      <w:szCs w:val="48"/>
      <w:lang w:val="en-US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1E1455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E1455"/>
    <w:rPr>
      <w:rFonts w:asciiTheme="majorHAnsi" w:eastAsiaTheme="majorEastAsia" w:hAnsiTheme="majorHAnsi" w:cstheme="majorBidi"/>
      <w:spacing w:val="-10"/>
      <w:kern w:val="28"/>
      <w:sz w:val="56"/>
      <w:szCs w:val="56"/>
      <w:lang w:val="el-GR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5B364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420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2917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9164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6308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68329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54136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555979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028827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320048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228767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13675594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715429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42755335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7044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6335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036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8749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5449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1557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03661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738815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773852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331036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920444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828114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83425739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0782603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6330996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769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6485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40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3429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6306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4338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0506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96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023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9264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4184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8632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8774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3599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8496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663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8147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2268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0617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536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132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934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588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1485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438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677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926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1356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7533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4025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4646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5948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8904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7481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6093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0942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4976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8969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566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6880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65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755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7891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7178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9082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0278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9417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2041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585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5829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8018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1396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5729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7401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526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616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2675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9504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85072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252371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722963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456117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080735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862229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89038603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7381943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62730255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7623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1037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4561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2449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760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9195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429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056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9386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3148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3195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3363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4598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911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172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1879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5839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4044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64766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7070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281633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89663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544532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611963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0026180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8302711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19717001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14210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68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21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3573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4562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0346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9717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8350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06031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64235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72077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710584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900115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402051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46469888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3869001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23626759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64933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1493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7763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3671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7804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63169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591468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176770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415168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40544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282730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5714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8976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5108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743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1896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6694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1091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8561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638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9089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9917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0825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1025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8445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0743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3563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331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8469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163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7477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0297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413002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393133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048734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369278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741022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6537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5807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7087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1964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38301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84806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5862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096029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221703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938516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58330384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4680578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31844551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93136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8369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3523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5431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928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18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71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739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2054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1476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2084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2794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4315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0159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484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527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8534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4505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1427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906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5379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3337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1675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6760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198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257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5151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76835">
          <w:marLeft w:val="72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1486584">
          <w:marLeft w:val="72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029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9821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B9B767D-B07A-4FC4-86AB-3ECE3E31A1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1</Pages>
  <Words>102</Words>
  <Characters>372</Characters>
  <Application>Microsoft Office Word</Application>
  <DocSecurity>0</DocSecurity>
  <Lines>124</Lines>
  <Paragraphs>9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lena Stamatiou</dc:creator>
  <cp:keywords/>
  <dc:description/>
  <cp:lastModifiedBy>Savvas Zotos</cp:lastModifiedBy>
  <cp:revision>19</cp:revision>
  <cp:lastPrinted>2024-01-12T16:56:00Z</cp:lastPrinted>
  <dcterms:created xsi:type="dcterms:W3CDTF">2024-01-19T10:11:00Z</dcterms:created>
  <dcterms:modified xsi:type="dcterms:W3CDTF">2025-01-20T08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c6d2de734f34590032119897dd703f7fb3461261510e3704177929c61c8eb74</vt:lpwstr>
  </property>
</Properties>
</file>